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10B3A" w14:textId="6B4F4F23" w:rsidR="00B06E15" w:rsidRPr="00B06E15" w:rsidRDefault="00B06E15">
      <w:pPr>
        <w:rPr>
          <w:rFonts w:ascii="Times New Roman" w:hAnsi="Times New Roman" w:cs="Times New Roman"/>
          <w:b/>
          <w:bCs/>
        </w:rPr>
      </w:pPr>
      <w:r w:rsidRPr="0003056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030565">
        <w:rPr>
          <w:rFonts w:ascii="Times New Roman" w:hAnsi="Times New Roman" w:cs="Times New Roman"/>
          <w:b/>
          <w:bCs/>
        </w:rPr>
        <w:t xml:space="preserve"> </w:t>
      </w:r>
      <w:r w:rsidRPr="00944789">
        <w:rPr>
          <w:rFonts w:ascii="Times New Roman" w:hAnsi="Times New Roman" w:cs="Times New Roman"/>
          <w:b/>
          <w:bCs/>
        </w:rPr>
        <w:t>Figure 1.</w:t>
      </w:r>
      <w:r w:rsidRPr="00944789">
        <w:rPr>
          <w:rFonts w:ascii="Times New Roman" w:hAnsi="Times New Roman" w:cs="Times New Roman"/>
        </w:rPr>
        <w:t xml:space="preserve"> Clinical based algorithm for the treatment of multiple rib fractures. </w:t>
      </w:r>
    </w:p>
    <w:p w14:paraId="4B3E27D3" w14:textId="64AE00C6" w:rsidR="00FC3150" w:rsidRDefault="00B06E15">
      <w:r w:rsidRPr="00B06E15">
        <w:drawing>
          <wp:inline distT="0" distB="0" distL="0" distR="0" wp14:anchorId="3E77BCDC" wp14:editId="6A75F8A5">
            <wp:extent cx="5731510" cy="6842760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B8C5C" w14:textId="77777777" w:rsidR="00B06E15" w:rsidRPr="00944789" w:rsidRDefault="00B06E15" w:rsidP="00B06E15">
      <w:pPr>
        <w:rPr>
          <w:rFonts w:ascii="Times New Roman" w:hAnsi="Times New Roman" w:cs="Times New Roman"/>
        </w:rPr>
      </w:pPr>
      <w:r w:rsidRPr="00944789">
        <w:rPr>
          <w:rFonts w:ascii="Times New Roman" w:hAnsi="Times New Roman" w:cs="Times New Roman"/>
          <w:color w:val="000000"/>
          <w:sz w:val="18"/>
          <w:szCs w:val="18"/>
        </w:rPr>
        <w:t>ISS injury severity score; IV intravenous.</w:t>
      </w:r>
    </w:p>
    <w:p w14:paraId="0260A877" w14:textId="0EB488EF" w:rsidR="00B06E15" w:rsidRDefault="00B06E15">
      <w:r>
        <w:br w:type="page"/>
      </w:r>
    </w:p>
    <w:p w14:paraId="3EF5E555" w14:textId="6FEC2807" w:rsidR="00B06E15" w:rsidRDefault="00B06E15">
      <w:pPr>
        <w:rPr>
          <w:rFonts w:ascii="Times New Roman" w:hAnsi="Times New Roman" w:cs="Times New Roman"/>
          <w:b/>
          <w:bCs/>
        </w:rPr>
      </w:pPr>
      <w:r w:rsidRPr="00B06E15">
        <w:rPr>
          <w:rFonts w:ascii="Times New Roman" w:hAnsi="Times New Roman" w:cs="Times New Roman"/>
          <w:b/>
          <w:bCs/>
        </w:rPr>
        <w:lastRenderedPageBreak/>
        <w:t>Non-operative versus operative treatment for multiple rib fractures after blunt thoracic trauma: a multicenter prospective cohort study</w:t>
      </w:r>
    </w:p>
    <w:p w14:paraId="51C882C3" w14:textId="4EE4B59E" w:rsidR="00B06E15" w:rsidRDefault="00B06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uropean Journal of Trauma and Emergency Surgery</w:t>
      </w:r>
    </w:p>
    <w:p w14:paraId="38B5080D" w14:textId="77777777" w:rsidR="00B06E15" w:rsidRPr="007646A3" w:rsidRDefault="00B06E15" w:rsidP="00B06E1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uben J. Hoepelma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. J.P. Beere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D, PhD, FEBS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einier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Bek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rthur A.R. Swee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 F. Ijpma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FEBS, Koen W.W. Lansink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MD, PhD, Bas van Wagening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Tjarda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. Tromp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Bsc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Björn-Christian Link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Nicole M. van Veel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Joche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. M. Hoogendoor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6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irja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de Jong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Mark. C.P. van Baal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Luke P.H Leen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D, PhD, FACS, FEBS, Rolf H.H. Groenwold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,8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nd Roderick M. Houwer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</w:p>
    <w:p w14:paraId="661A446E" w14:textId="77777777" w:rsidR="00B06E15" w:rsidRPr="00732733" w:rsidRDefault="00B06E15" w:rsidP="00B06E1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Utrecht, Utrecht, the Netherlands</w:t>
      </w:r>
    </w:p>
    <w:p w14:paraId="18C0133E" w14:textId="77777777" w:rsidR="00B06E15" w:rsidRPr="00732733" w:rsidRDefault="00B06E15" w:rsidP="00B06E1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Department of Orthopedic and Trauma Surgery,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Luzerner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Kantonsspital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>, Lucerne, Switzerland</w:t>
      </w:r>
    </w:p>
    <w:p w14:paraId="1BAEFEDA" w14:textId="77777777" w:rsidR="00B06E15" w:rsidRPr="00732733" w:rsidRDefault="00B06E15" w:rsidP="00B06E1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Groningen, University of Groningen, Groningen, the Netherlands</w:t>
      </w:r>
    </w:p>
    <w:p w14:paraId="2373B60E" w14:textId="77777777" w:rsidR="00B06E15" w:rsidRPr="00732733" w:rsidRDefault="00B06E15" w:rsidP="00B06E1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epartment of Trauma Surgery, Elisabeth-</w:t>
      </w:r>
      <w:proofErr w:type="spellStart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weeSteden</w:t>
      </w:r>
      <w:proofErr w:type="spellEnd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hospital, Tilburg, The Netherlands.</w:t>
      </w:r>
    </w:p>
    <w:p w14:paraId="291C0E28" w14:textId="77777777" w:rsidR="00B06E15" w:rsidRPr="00732733" w:rsidRDefault="00B06E15" w:rsidP="00B06E1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Radboud University Medical Center, Nijmegen, the Netherlands</w:t>
      </w:r>
    </w:p>
    <w:p w14:paraId="3457CA8E" w14:textId="77777777" w:rsidR="00B06E15" w:rsidRPr="00732733" w:rsidRDefault="00B06E15" w:rsidP="00B06E1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Haaglanden Medical Center, the Hague, the Netherlands</w:t>
      </w:r>
    </w:p>
    <w:p w14:paraId="6AFD6B7A" w14:textId="77777777" w:rsidR="00B06E15" w:rsidRDefault="00B06E15" w:rsidP="00B06E15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Clinical Epidemiology, Leiden University Medical Center, Leiden, the Netherlands</w:t>
      </w:r>
    </w:p>
    <w:p w14:paraId="5017335F" w14:textId="77777777" w:rsidR="00B06E15" w:rsidRPr="00B06E15" w:rsidRDefault="00B06E15" w:rsidP="00B06E15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06E15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B06E15">
        <w:rPr>
          <w:rFonts w:ascii="Times New Roman" w:hAnsi="Times New Roman" w:cs="Times New Roman"/>
          <w:sz w:val="20"/>
          <w:szCs w:val="20"/>
        </w:rPr>
        <w:t xml:space="preserve"> of Biomedical Data Sciences, Leiden University Medical Center, Leiden, </w:t>
      </w:r>
      <w:proofErr w:type="spellStart"/>
      <w:r w:rsidRPr="00B06E1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06E15">
        <w:rPr>
          <w:rFonts w:ascii="Times New Roman" w:hAnsi="Times New Roman" w:cs="Times New Roman"/>
          <w:sz w:val="20"/>
          <w:szCs w:val="20"/>
        </w:rPr>
        <w:t xml:space="preserve"> Netherlands</w:t>
      </w:r>
    </w:p>
    <w:p w14:paraId="39498EDC" w14:textId="24AB0623" w:rsidR="00B06E15" w:rsidRPr="00B06E15" w:rsidRDefault="00B06E15" w:rsidP="00B06E1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rresponding</w:t>
      </w:r>
      <w:proofErr w:type="spellEnd"/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author</w:t>
      </w:r>
      <w:proofErr w:type="spellEnd"/>
    </w:p>
    <w:p w14:paraId="55FA715A" w14:textId="700632E4" w:rsidR="00B06E15" w:rsidRDefault="00B06E15" w:rsidP="00B06E1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06E15">
        <w:rPr>
          <w:rFonts w:ascii="Times New Roman" w:hAnsi="Times New Roman" w:cs="Times New Roman"/>
          <w:sz w:val="20"/>
          <w:szCs w:val="20"/>
          <w:shd w:val="clear" w:color="auto" w:fill="FFFFFF"/>
        </w:rPr>
        <w:t>Roderick M. Houwert, MD, PhD</w:t>
      </w:r>
    </w:p>
    <w:p w14:paraId="509C2E30" w14:textId="77777777" w:rsidR="00B06E15" w:rsidRPr="00732733" w:rsidRDefault="00B06E15" w:rsidP="00B06E1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3273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r w:rsidRPr="00313B78">
        <w:rPr>
          <w:rFonts w:ascii="Times New Roman" w:hAnsi="Times New Roman" w:cs="Times New Roman"/>
          <w:sz w:val="20"/>
          <w:szCs w:val="20"/>
          <w:shd w:val="clear" w:color="auto" w:fill="FFFFFF"/>
        </w:rPr>
        <w:t>r.m.houwert@umcutrecht.nl</w:t>
      </w:r>
    </w:p>
    <w:p w14:paraId="38DB5016" w14:textId="77777777" w:rsidR="00B06E15" w:rsidRDefault="00B06E15" w:rsidP="00B06E1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0A24277" w14:textId="77777777" w:rsidR="00B06E15" w:rsidRPr="00B06E15" w:rsidRDefault="00B06E15" w:rsidP="00B06E1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6574654" w14:textId="77777777" w:rsidR="00B06E15" w:rsidRPr="00B06E15" w:rsidRDefault="00B06E15" w:rsidP="00B06E1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06E15" w:rsidRPr="00B06E15" w:rsidSect="00E63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92A"/>
    <w:multiLevelType w:val="hybridMultilevel"/>
    <w:tmpl w:val="958A593C"/>
    <w:lvl w:ilvl="0" w:tplc="A36E56F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FCE6D56" w:tentative="1">
      <w:start w:val="1"/>
      <w:numFmt w:val="lowerLetter"/>
      <w:lvlText w:val="%2."/>
      <w:lvlJc w:val="left"/>
      <w:pPr>
        <w:ind w:left="1440" w:hanging="360"/>
      </w:pPr>
    </w:lvl>
    <w:lvl w:ilvl="2" w:tplc="DB48E102" w:tentative="1">
      <w:start w:val="1"/>
      <w:numFmt w:val="lowerRoman"/>
      <w:lvlText w:val="%3."/>
      <w:lvlJc w:val="right"/>
      <w:pPr>
        <w:ind w:left="2160" w:hanging="180"/>
      </w:pPr>
    </w:lvl>
    <w:lvl w:ilvl="3" w:tplc="B7604C4C" w:tentative="1">
      <w:start w:val="1"/>
      <w:numFmt w:val="decimal"/>
      <w:lvlText w:val="%4."/>
      <w:lvlJc w:val="left"/>
      <w:pPr>
        <w:ind w:left="2880" w:hanging="360"/>
      </w:pPr>
    </w:lvl>
    <w:lvl w:ilvl="4" w:tplc="68CA7E0E" w:tentative="1">
      <w:start w:val="1"/>
      <w:numFmt w:val="lowerLetter"/>
      <w:lvlText w:val="%5."/>
      <w:lvlJc w:val="left"/>
      <w:pPr>
        <w:ind w:left="3600" w:hanging="360"/>
      </w:pPr>
    </w:lvl>
    <w:lvl w:ilvl="5" w:tplc="7DBC294E" w:tentative="1">
      <w:start w:val="1"/>
      <w:numFmt w:val="lowerRoman"/>
      <w:lvlText w:val="%6."/>
      <w:lvlJc w:val="right"/>
      <w:pPr>
        <w:ind w:left="4320" w:hanging="180"/>
      </w:pPr>
    </w:lvl>
    <w:lvl w:ilvl="6" w:tplc="F9EC83D6" w:tentative="1">
      <w:start w:val="1"/>
      <w:numFmt w:val="decimal"/>
      <w:lvlText w:val="%7."/>
      <w:lvlJc w:val="left"/>
      <w:pPr>
        <w:ind w:left="5040" w:hanging="360"/>
      </w:pPr>
    </w:lvl>
    <w:lvl w:ilvl="7" w:tplc="427AA2BC" w:tentative="1">
      <w:start w:val="1"/>
      <w:numFmt w:val="lowerLetter"/>
      <w:lvlText w:val="%8."/>
      <w:lvlJc w:val="left"/>
      <w:pPr>
        <w:ind w:left="5760" w:hanging="360"/>
      </w:pPr>
    </w:lvl>
    <w:lvl w:ilvl="8" w:tplc="793672F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686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15"/>
    <w:rsid w:val="00403DFD"/>
    <w:rsid w:val="00B06E15"/>
    <w:rsid w:val="00E63D43"/>
    <w:rsid w:val="00FC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ABACC"/>
  <w15:chartTrackingRefBased/>
  <w15:docId w15:val="{F4963F6A-3DAE-407C-8B80-688898291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06E15"/>
    <w:pPr>
      <w:spacing w:line="480" w:lineRule="auto"/>
      <w:ind w:left="720"/>
      <w:contextualSpacing/>
    </w:pPr>
    <w:rPr>
      <w:rFonts w:ascii="Segoe UI Light" w:hAnsi="Segoe UI Light"/>
      <w:lang w:val="nl-NL"/>
    </w:rPr>
  </w:style>
  <w:style w:type="paragraph" w:styleId="Geenafstand">
    <w:name w:val="No Spacing"/>
    <w:uiPriority w:val="1"/>
    <w:qFormat/>
    <w:rsid w:val="00B06E15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elman-2, R.J. (Ruben)</dc:creator>
  <cp:keywords/>
  <dc:description/>
  <cp:lastModifiedBy>Hoepelman-2, R.J. (Ruben)</cp:lastModifiedBy>
  <cp:revision>1</cp:revision>
  <dcterms:created xsi:type="dcterms:W3CDTF">2022-08-02T07:32:00Z</dcterms:created>
  <dcterms:modified xsi:type="dcterms:W3CDTF">2022-08-02T07:38:00Z</dcterms:modified>
</cp:coreProperties>
</file>